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44"/>
        <w:gridCol w:w="734"/>
        <w:gridCol w:w="1119"/>
        <w:gridCol w:w="1440"/>
        <w:gridCol w:w="1081"/>
        <w:gridCol w:w="1498"/>
      </w:tblGrid>
      <w:tr w:rsidR="00FD6A69" w:rsidRPr="00FD6A69" w14:paraId="1022C5C9" w14:textId="77777777" w:rsidTr="006E1171">
        <w:trPr>
          <w:trHeight w:val="26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28FA0E8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B1C9270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2AA85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88A6F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79FC5E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Fold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4D3632F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 P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C90F563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DR </w:t>
            </w: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P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FD6A69" w:rsidRPr="00FD6A69" w14:paraId="2A5225E0" w14:textId="77777777" w:rsidTr="006E1171">
        <w:trPr>
          <w:trHeight w:val="267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A7C60" w14:textId="77777777" w:rsidR="00FD6A69" w:rsidRPr="00FD6A69" w:rsidRDefault="00FD6A69" w:rsidP="00FD6A6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Voltage-gated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channels</w:t>
            </w:r>
            <w:proofErr w:type="spellEnd"/>
          </w:p>
        </w:tc>
      </w:tr>
      <w:tr w:rsidR="00FD6A69" w:rsidRPr="00FD6A69" w14:paraId="2F9F1FEE" w14:textId="77777777" w:rsidTr="006E117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3C24A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q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16866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EF0E3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C1A8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2231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88A0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6B457F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6</w:t>
            </w:r>
          </w:p>
        </w:tc>
      </w:tr>
      <w:tr w:rsidR="00FD6A69" w:rsidRPr="00FD6A69" w14:paraId="7288DD69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8C3B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8ACDB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/Ea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C069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53E6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69DD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277C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5CA075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5</w:t>
            </w:r>
          </w:p>
        </w:tc>
      </w:tr>
      <w:tr w:rsidR="00FD6A69" w:rsidRPr="00FD6A69" w14:paraId="332F74CE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2FD8F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60688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54FF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AB32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74D2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8ED7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A4C10D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1</w:t>
            </w:r>
          </w:p>
        </w:tc>
      </w:tr>
      <w:tr w:rsidR="00FD6A69" w:rsidRPr="00FD6A69" w14:paraId="6C19509B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0D51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v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C579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V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8C2C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40E7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D1AA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4E7C3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F8C154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6</w:t>
            </w:r>
          </w:p>
        </w:tc>
      </w:tr>
      <w:bookmarkEnd w:id="0"/>
      <w:tr w:rsidR="00FD6A69" w:rsidRPr="00FD6A69" w14:paraId="6B408D9B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6486A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4D8F6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40FA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9AC6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69A86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2AA4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BDAFDA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8</w:t>
            </w:r>
          </w:p>
        </w:tc>
      </w:tr>
      <w:tr w:rsidR="00FD6A69" w:rsidRPr="00FD6A69" w14:paraId="6CE333FE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57323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EDB0E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/TWIK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6A40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F17E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5BD36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8797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D29851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9</w:t>
            </w:r>
          </w:p>
        </w:tc>
      </w:tr>
      <w:tr w:rsidR="00FD6A69" w:rsidRPr="00FD6A69" w14:paraId="52DCF1CB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E8E7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D0496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r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/IR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5CAA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C528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76B3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9438D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AA1238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2</w:t>
            </w:r>
          </w:p>
        </w:tc>
      </w:tr>
      <w:tr w:rsidR="00FD6A69" w:rsidRPr="00FD6A69" w14:paraId="343E9AB7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4ED57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j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1C7FE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r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24D9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86C61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2B81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DA8B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18F5F0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8</w:t>
            </w:r>
          </w:p>
        </w:tc>
      </w:tr>
      <w:tr w:rsidR="00FD6A69" w:rsidRPr="00FD6A69" w14:paraId="6964A535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2374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F3546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/Er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B84C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2025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1807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AA83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C04A61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6</w:t>
            </w:r>
          </w:p>
        </w:tc>
      </w:tr>
      <w:tr w:rsidR="00FD6A69" w:rsidRPr="00FD6A69" w14:paraId="42965A73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2CED3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5560F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/Er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35C6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BFAC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FD88A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30DD6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FC6A43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1</w:t>
            </w:r>
          </w:p>
        </w:tc>
      </w:tr>
      <w:tr w:rsidR="00FD6A69" w:rsidRPr="00FD6A69" w14:paraId="57F4497F" w14:textId="77777777" w:rsidTr="006E1171">
        <w:trPr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18B569" w14:textId="77777777" w:rsidR="00FD6A69" w:rsidRPr="00FD6A69" w:rsidRDefault="00FD6A69" w:rsidP="00FD6A6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kers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reactive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gliosis</w:t>
            </w:r>
            <w:proofErr w:type="spellEnd"/>
          </w:p>
        </w:tc>
      </w:tr>
      <w:tr w:rsidR="00FD6A69" w:rsidRPr="00FD6A69" w14:paraId="0867652D" w14:textId="77777777" w:rsidTr="006E117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46A7F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6706B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36A0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7480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2812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12B0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ACD7DF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FD6A69" w:rsidRPr="00FD6A69" w14:paraId="5B8A98EA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1A1120B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B3DE74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0DF040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6AA9FCD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AC16B7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94419A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0498233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4</w:t>
            </w:r>
          </w:p>
        </w:tc>
      </w:tr>
      <w:tr w:rsidR="00FD6A69" w:rsidRPr="00FD6A69" w14:paraId="6647079F" w14:textId="77777777" w:rsidTr="006E1171">
        <w:trPr>
          <w:trHeight w:val="24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6F1936DA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55A2DFA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A28F22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59F7D8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861A4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Fold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AAAC31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 P</w:t>
            </w: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9CDFEA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DR </w:t>
            </w:r>
            <w:r w:rsidRPr="00FD6A6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FD6A69" w:rsidRPr="00FD6A69" w14:paraId="61A3CBA4" w14:textId="77777777" w:rsidTr="006E1171">
        <w:trPr>
          <w:trHeight w:val="189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C4304" w14:textId="77777777" w:rsidR="00FD6A69" w:rsidRPr="00FD6A69" w:rsidRDefault="00FD6A69" w:rsidP="00FD6A6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Voltage-gated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ion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channels</w:t>
            </w:r>
            <w:proofErr w:type="spellEnd"/>
          </w:p>
        </w:tc>
      </w:tr>
      <w:tr w:rsidR="00FD6A69" w:rsidRPr="00FD6A69" w14:paraId="28576DF4" w14:textId="77777777" w:rsidTr="006E117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82E97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h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032C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/Elk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96AB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FC79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804C1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3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B3C5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767132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49BCC43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203DB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AB6B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a</w:t>
            </w:r>
            <w:proofErr w:type="spellEnd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/SK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028E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DF604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3D7F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0D06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148100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8A25A59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7F983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BED5B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DA2F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093C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2E54F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3DD5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4BF440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51B55218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0E7F1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ED9B2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2770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C261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D700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–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FC78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3B6AA7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09B1310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B4088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764C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1985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EBD23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ADF0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9E37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946EA6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5EFD8C8F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715A5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623B3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44BD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D56D6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9154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20DD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DFA1B7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57A9FC7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63758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60C4D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/TWIK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2BDF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D837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95FE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1A59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59A8F5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156C26BC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5069BE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j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54657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r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8207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168A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924E3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8FE3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0CD7771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058CE61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6B75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5460D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D1D7E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12A2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B5A5B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651D0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BBD830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64D4AA82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9F23E79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a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D537CA0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6E0E9B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D728797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DC8869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0E04DC9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4814E65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7F595AC" w14:textId="77777777" w:rsidTr="006E1171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9E2B72" w14:textId="77777777" w:rsidR="00FD6A69" w:rsidRPr="00FD6A69" w:rsidRDefault="00FD6A69" w:rsidP="00FD6A6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kers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reactive</w:t>
            </w:r>
            <w:proofErr w:type="spellEnd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A69">
              <w:rPr>
                <w:rFonts w:ascii="Times New Roman" w:hAnsi="Times New Roman" w:cs="Times New Roman"/>
                <w:b/>
                <w:sz w:val="20"/>
                <w:szCs w:val="20"/>
              </w:rPr>
              <w:t>gliosis</w:t>
            </w:r>
            <w:proofErr w:type="spellEnd"/>
          </w:p>
        </w:tc>
      </w:tr>
      <w:tr w:rsidR="00FD6A69" w:rsidRPr="00FD6A69" w14:paraId="1F05FCCA" w14:textId="77777777" w:rsidTr="006E117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BB87C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12E16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1CEF2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CE24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242E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E0BE3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88AC721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FD6A69" w:rsidRPr="00FD6A69" w14:paraId="416F2345" w14:textId="77777777" w:rsidTr="006E11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F9AA0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BC807" w14:textId="77777777" w:rsidR="00FD6A69" w:rsidRPr="00FD6A69" w:rsidRDefault="00FD6A69" w:rsidP="00FD6A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572E1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526BD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BE405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778F8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868A42C" w14:textId="77777777" w:rsidR="00FD6A69" w:rsidRPr="00FD6A69" w:rsidRDefault="00FD6A69" w:rsidP="00FD6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</w:tr>
    </w:tbl>
    <w:p w14:paraId="1BF0816B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A69"/>
    <w:rsid w:val="000E64AC"/>
    <w:rsid w:val="0022615A"/>
    <w:rsid w:val="00440FB9"/>
    <w:rsid w:val="00532CB0"/>
    <w:rsid w:val="00717352"/>
    <w:rsid w:val="00B309E0"/>
    <w:rsid w:val="00D527BB"/>
    <w:rsid w:val="00EC427F"/>
    <w:rsid w:val="00FD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08D5A"/>
  <w15:chartTrackingRefBased/>
  <w15:docId w15:val="{757F9836-6FA7-4F8D-AD95-01C275D0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6A69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8</cp:revision>
  <dcterms:created xsi:type="dcterms:W3CDTF">2022-07-17T12:55:00Z</dcterms:created>
  <dcterms:modified xsi:type="dcterms:W3CDTF">2022-07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life</vt:lpwstr>
  </property>
</Properties>
</file>